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8823D2" w14:textId="1FCC4FDD" w:rsidR="00524698" w:rsidRDefault="00524698" w:rsidP="00524698">
      <w:pPr>
        <w:pStyle w:val="TitleHeader"/>
      </w:pPr>
      <w:r>
        <w:t>Residual malignant and normal plasma cells shortly after high dose melphalan and stem cell transplantation. Highlight of a putative therapeutic window in Multiple Myeloma? – Caraux et al</w:t>
      </w:r>
    </w:p>
    <w:p w14:paraId="24636828" w14:textId="196EC3F3" w:rsidR="00D029A7" w:rsidRPr="00AD25BD" w:rsidRDefault="00782881" w:rsidP="000E3ED7">
      <w:pPr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Supplemental </w:t>
      </w:r>
      <w:r w:rsidR="006540E0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1</w:t>
      </w:r>
      <w:r w:rsidR="00524698">
        <w:rPr>
          <w:rFonts w:ascii="Arial" w:hAnsi="Arial" w:cs="Arial"/>
          <w:b/>
          <w:lang w:val="en-US"/>
        </w:rPr>
        <w:t>:</w:t>
      </w:r>
      <w:r w:rsidR="001C5801" w:rsidRPr="00AD25BD">
        <w:rPr>
          <w:rFonts w:ascii="Arial" w:hAnsi="Arial" w:cs="Arial"/>
          <w:b/>
          <w:lang w:val="en-US"/>
        </w:rPr>
        <w:t xml:space="preserve"> </w:t>
      </w:r>
      <w:r w:rsidR="001F0E1C" w:rsidRPr="00AD25BD">
        <w:rPr>
          <w:rFonts w:ascii="Arial" w:hAnsi="Arial" w:cs="Arial"/>
          <w:b/>
          <w:lang w:val="en-US"/>
        </w:rPr>
        <w:t xml:space="preserve">In an given patient, </w:t>
      </w:r>
      <w:r w:rsidR="00D029A7" w:rsidRPr="00AD25BD">
        <w:rPr>
          <w:rFonts w:ascii="Arial" w:hAnsi="Arial" w:cs="Arial"/>
          <w:b/>
          <w:lang w:val="en-US"/>
        </w:rPr>
        <w:t xml:space="preserve">multiple myeloma cells </w:t>
      </w:r>
      <w:r w:rsidR="00D029A7" w:rsidRPr="00AD25BD">
        <w:rPr>
          <w:rFonts w:ascii="Arial" w:hAnsi="Arial" w:cs="Arial"/>
          <w:b/>
          <w:bCs/>
          <w:lang w:val="en-US" w:eastAsia="fr-FR"/>
        </w:rPr>
        <w:t>were identified on the basis of the monoclonal expression of Kappa or Lambda light chains together with the aberrant expression of one or several myeloma markers</w:t>
      </w:r>
    </w:p>
    <w:p w14:paraId="50CA9828" w14:textId="77777777" w:rsidR="002508B6" w:rsidRPr="00AD25BD" w:rsidRDefault="002508B6">
      <w:pPr>
        <w:rPr>
          <w:rFonts w:ascii="Arial" w:hAnsi="Arial" w:cs="Arial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84"/>
        <w:gridCol w:w="984"/>
        <w:gridCol w:w="985"/>
        <w:gridCol w:w="985"/>
        <w:gridCol w:w="985"/>
        <w:gridCol w:w="985"/>
        <w:gridCol w:w="985"/>
        <w:gridCol w:w="985"/>
        <w:gridCol w:w="985"/>
        <w:gridCol w:w="985"/>
      </w:tblGrid>
      <w:tr w:rsidR="00CC539D" w:rsidRPr="00AD25BD" w14:paraId="6ED239D1" w14:textId="77777777" w:rsidTr="007B4ABB">
        <w:trPr>
          <w:cantSplit/>
          <w:trHeight w:val="1321"/>
        </w:trPr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3C1099" w14:textId="59D7363E" w:rsidR="002508B6" w:rsidRPr="00AD25BD" w:rsidRDefault="002508B6" w:rsidP="00CC539D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  <w:t>Patient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6557DCC" w14:textId="77777777" w:rsidR="002508B6" w:rsidRPr="00AD25BD" w:rsidRDefault="002508B6" w:rsidP="00CC539D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  <w:t>Lambda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C7C823" w14:textId="77777777" w:rsidR="002508B6" w:rsidRPr="00AD25BD" w:rsidRDefault="002508B6" w:rsidP="00CC539D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  <w:t>Kappa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355B610" w14:textId="77777777" w:rsidR="002508B6" w:rsidRPr="00AD25BD" w:rsidRDefault="002508B6" w:rsidP="00CC539D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  <w:t>CD45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366B5C" w14:textId="77777777" w:rsidR="002508B6" w:rsidRPr="00AD25BD" w:rsidRDefault="002508B6" w:rsidP="00CC539D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  <w:t>CD19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4C1A9AC" w14:textId="77777777" w:rsidR="002508B6" w:rsidRPr="00AD25BD" w:rsidRDefault="002508B6" w:rsidP="00CC539D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  <w:t>CD20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49711FC" w14:textId="77777777" w:rsidR="002508B6" w:rsidRPr="00AD25BD" w:rsidRDefault="002508B6" w:rsidP="00CC539D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  <w:t>CD27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299DCF8" w14:textId="77777777" w:rsidR="002508B6" w:rsidRPr="00AD25BD" w:rsidRDefault="002508B6" w:rsidP="00CC539D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  <w:t>CD56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3BEE991" w14:textId="77777777" w:rsidR="002508B6" w:rsidRPr="00AD25BD" w:rsidRDefault="002508B6" w:rsidP="00CC539D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  <w:t>CD117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13207C" w14:textId="77777777" w:rsidR="002508B6" w:rsidRPr="00AD25BD" w:rsidRDefault="002508B6" w:rsidP="00CC539D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bCs/>
                <w:sz w:val="28"/>
                <w:lang w:val="en-US"/>
              </w:rPr>
              <w:t>CD200</w:t>
            </w:r>
          </w:p>
        </w:tc>
      </w:tr>
      <w:tr w:rsidR="00AD25BD" w:rsidRPr="00AD25BD" w14:paraId="45A3B26E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00" w:fill="FFCC99"/>
            <w:vAlign w:val="center"/>
            <w:hideMark/>
          </w:tcPr>
          <w:p w14:paraId="12010209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D787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421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F84358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3C82C1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DC49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BFC2DF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A3C38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8FBAD9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FFFD4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</w:tr>
      <w:tr w:rsidR="00AD25BD" w:rsidRPr="00AD25BD" w14:paraId="788F5EBB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0FD8E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F107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551C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0FFC8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5762FE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7D7A99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0EA1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2887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E2AE6A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9FD82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</w:tr>
      <w:tr w:rsidR="00AD25BD" w:rsidRPr="00AD25BD" w14:paraId="7C25A29D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00" w:fill="FFCC99"/>
            <w:vAlign w:val="center"/>
            <w:hideMark/>
          </w:tcPr>
          <w:p w14:paraId="2F322B8A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0D7F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9C1A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60588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320187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4587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850955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F20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298CF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122BC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</w:tr>
      <w:tr w:rsidR="00AD25BD" w:rsidRPr="00AD25BD" w14:paraId="7AE34AD0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6BE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608C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8B1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54B07A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03031A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BA9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F00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4CA5A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880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1D58C5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</w:tr>
      <w:tr w:rsidR="00AD25BD" w:rsidRPr="00AD25BD" w14:paraId="5877624D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00" w:fill="FFCC99"/>
            <w:vAlign w:val="center"/>
            <w:hideMark/>
          </w:tcPr>
          <w:p w14:paraId="7CBA182D" w14:textId="77777777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780D" w14:textId="77777777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4E63" w14:textId="77777777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EC5169" w14:textId="37197CBE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BFBD7AC" w14:textId="67D34409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78DD9F8" w14:textId="2EE60442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7EFDBEE" w14:textId="493E1C89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7D51553" w14:textId="6ED99553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49FDF27" w14:textId="2C427E06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01BE044" w14:textId="0DE9832D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</w:tr>
      <w:tr w:rsidR="00AD25BD" w:rsidRPr="00AD25BD" w14:paraId="56CB6657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2F66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530A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721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768C7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F755DE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1F09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0159A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92FE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C668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75D1A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</w:tr>
      <w:tr w:rsidR="00AD25BD" w:rsidRPr="00AD25BD" w14:paraId="6857BC7C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00" w:fill="FFCC99"/>
            <w:vAlign w:val="center"/>
            <w:hideMark/>
          </w:tcPr>
          <w:p w14:paraId="542204C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12B8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012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56D72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88581F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612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B80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A01052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13B2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5C381CE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</w:tr>
      <w:tr w:rsidR="00AD25BD" w:rsidRPr="00AD25BD" w14:paraId="767ECB11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6DC9B" w14:textId="77777777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EDF1" w14:textId="77777777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02E7" w14:textId="77777777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663964" w14:textId="266011D4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BB4B13B" w14:textId="4E98C017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E0000AB" w14:textId="550E1689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12690F7" w14:textId="188359FE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F941C7D" w14:textId="02201F0C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015A933" w14:textId="2553C48F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DEE3547" w14:textId="19A87A72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</w:tr>
      <w:tr w:rsidR="00AD25BD" w:rsidRPr="00AD25BD" w14:paraId="4D1BAA23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00" w:fill="FFCC99"/>
            <w:vAlign w:val="center"/>
            <w:hideMark/>
          </w:tcPr>
          <w:p w14:paraId="7941490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7DE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8681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0FA61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633557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2FFC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F7A72C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D5078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410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F7C99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</w:tr>
      <w:tr w:rsidR="00AD25BD" w:rsidRPr="00AD25BD" w14:paraId="2EBEBE66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ACF2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6A61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E93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821AFA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51AD4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63E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7045CE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32A6FC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DF67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533255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</w:tr>
      <w:tr w:rsidR="00AD25BD" w:rsidRPr="00AD25BD" w14:paraId="56D08004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00" w:fill="FFCC99"/>
            <w:vAlign w:val="center"/>
            <w:hideMark/>
          </w:tcPr>
          <w:p w14:paraId="669B088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E2B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08E8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1F987A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654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1581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2BB3C1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9BCE4E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3BFC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780E7C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</w:tr>
      <w:tr w:rsidR="00AD25BD" w:rsidRPr="00AD25BD" w14:paraId="40C3AB68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BF28C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1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9737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CED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11720A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50B23C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A86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923907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A2865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149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E0BAB9F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</w:tr>
      <w:tr w:rsidR="00AD25BD" w:rsidRPr="00AD25BD" w14:paraId="7E97B005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00" w:fill="FFCC99"/>
            <w:vAlign w:val="center"/>
            <w:hideMark/>
          </w:tcPr>
          <w:p w14:paraId="2D939AE9" w14:textId="77777777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1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A63A" w14:textId="77777777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C0C9" w14:textId="77777777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DBE2A2" w14:textId="2401E5C8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3925AC4" w14:textId="77D8F76E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0B0B2B3" w14:textId="599925A1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5C437EC" w14:textId="63457644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3A229BB" w14:textId="7AD6F44D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F27D256" w14:textId="236739DE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F6B9DF6" w14:textId="4A23B1EB" w:rsidR="00AD25BD" w:rsidRPr="00AD25BD" w:rsidRDefault="00AD25BD" w:rsidP="002508B6">
            <w:pPr>
              <w:jc w:val="center"/>
              <w:rPr>
                <w:rFonts w:ascii="Arial" w:eastAsia="Times New Roman" w:hAnsi="Arial" w:cs="Arial"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lang w:val="en-US"/>
              </w:rPr>
              <w:t>+</w:t>
            </w:r>
          </w:p>
        </w:tc>
      </w:tr>
      <w:tr w:rsidR="00AD25BD" w:rsidRPr="00AD25BD" w14:paraId="3D5DF696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89ED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3F41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789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84A90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55FEC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4AA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0C5511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2849F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5115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C9864C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</w:tr>
      <w:tr w:rsidR="00AD25BD" w:rsidRPr="00AD25BD" w14:paraId="145307AE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00" w:fill="FFCC99"/>
            <w:vAlign w:val="center"/>
            <w:hideMark/>
          </w:tcPr>
          <w:p w14:paraId="58C9B45A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D50F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7DA9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8B94B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D5D00E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885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C9867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381A15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4D80D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41FC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</w:tr>
      <w:tr w:rsidR="00AD25BD" w:rsidRPr="00AD25BD" w14:paraId="0B2FB4FA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A6CA9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1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700E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88B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231D09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1DAC39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EB4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A23A3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9F1CE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249F1E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8E32A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</w:tr>
      <w:tr w:rsidR="00AD25BD" w:rsidRPr="00AD25BD" w14:paraId="5A541732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00" w:fill="FFCC99"/>
            <w:vAlign w:val="center"/>
            <w:hideMark/>
          </w:tcPr>
          <w:p w14:paraId="403E9D6F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1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7128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F07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6CAC0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10FF49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4C7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684CDE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59C02E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9542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20B1DC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</w:tr>
      <w:tr w:rsidR="00AD25BD" w:rsidRPr="00AD25BD" w14:paraId="055D5687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AB49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5C52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855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5116E2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844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E5F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88169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D75B05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C98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FEE1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</w:tr>
      <w:tr w:rsidR="00AD25BD" w:rsidRPr="00AD25BD" w14:paraId="66E69971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00" w:fill="FFCC99"/>
            <w:vAlign w:val="center"/>
            <w:hideMark/>
          </w:tcPr>
          <w:p w14:paraId="68CD23A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1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8B4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E33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0A4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BBE4BC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43012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DF01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2A6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101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FE8894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</w:tr>
      <w:tr w:rsidR="00AD25BD" w:rsidRPr="00AD25BD" w14:paraId="561C5C87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9768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2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7AF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AEEA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8543C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857A5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2D2C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D038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EFC90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FF5BA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96C9851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</w:tr>
      <w:tr w:rsidR="00AD25BD" w:rsidRPr="00AD25BD" w14:paraId="3170CC2C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00" w:fill="FFCC99"/>
            <w:vAlign w:val="center"/>
            <w:hideMark/>
          </w:tcPr>
          <w:p w14:paraId="19167FB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2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31D9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FA11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CF4CC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C0FF4C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0F0FB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DB3BFF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6EE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F99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8B34BD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</w:tr>
      <w:tr w:rsidR="00AD25BD" w:rsidRPr="00AD25BD" w14:paraId="70350403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58AC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CEA1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B907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560068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5A7ED5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7E5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BB4B4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430EA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D0D1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78CBF2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</w:tr>
      <w:tr w:rsidR="00AD25BD" w:rsidRPr="00AD25BD" w14:paraId="071D1FCD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00" w:fill="FFCC99"/>
            <w:vAlign w:val="center"/>
            <w:hideMark/>
          </w:tcPr>
          <w:p w14:paraId="3CE7E618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2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FC1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C76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BEB7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D62A3A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DDCE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0B32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2B18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1ED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DDF35B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</w:tr>
      <w:tr w:rsidR="00AD25BD" w:rsidRPr="00AD25BD" w14:paraId="547E80D8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9BF49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15C2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7CD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CA8C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C74E87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1C599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2FA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C59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832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A628F7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</w:tr>
      <w:tr w:rsidR="00AD25BD" w:rsidRPr="00AD25BD" w14:paraId="03AF0471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00" w:fill="FFCC99"/>
            <w:vAlign w:val="center"/>
            <w:hideMark/>
          </w:tcPr>
          <w:p w14:paraId="1421B4B7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8694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BB2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A1837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3E0E59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7885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5180D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F7E5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CC7B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A5EA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</w:tr>
      <w:tr w:rsidR="00AD25BD" w:rsidRPr="00AD25BD" w14:paraId="3C244309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249C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2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726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AB76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8ECA2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EEE10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009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91714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B45A69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33E7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BD02E1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</w:tr>
      <w:tr w:rsidR="00AD25BD" w:rsidRPr="00AD25BD" w14:paraId="4E7265FB" w14:textId="77777777" w:rsidTr="00AD25BD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CC00" w:fill="FFCC99"/>
            <w:vAlign w:val="center"/>
            <w:hideMark/>
          </w:tcPr>
          <w:p w14:paraId="562C8D2E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lang w:val="en-US"/>
              </w:rPr>
              <w:t>2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008C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9E61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3EA675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84D1AF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1817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0B51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B8D7B3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CD7D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ED2F7A0" w14:textId="77777777" w:rsidR="002508B6" w:rsidRPr="00AD25BD" w:rsidRDefault="002508B6" w:rsidP="002508B6">
            <w:pPr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</w:pPr>
            <w:r w:rsidRPr="00AD25BD">
              <w:rPr>
                <w:rFonts w:ascii="Arial" w:eastAsia="Times New Roman" w:hAnsi="Arial" w:cs="Arial"/>
                <w:b/>
                <w:sz w:val="32"/>
                <w:szCs w:val="32"/>
                <w:lang w:val="en-US"/>
              </w:rPr>
              <w:t>+</w:t>
            </w:r>
          </w:p>
        </w:tc>
      </w:tr>
    </w:tbl>
    <w:p w14:paraId="15BF2926" w14:textId="77777777" w:rsidR="002508B6" w:rsidRPr="00AD25BD" w:rsidRDefault="002508B6">
      <w:pPr>
        <w:rPr>
          <w:rFonts w:ascii="Arial" w:hAnsi="Arial" w:cs="Arial"/>
          <w:b/>
          <w:lang w:val="en-US"/>
        </w:rPr>
      </w:pPr>
    </w:p>
    <w:p w14:paraId="2FA1B2C7" w14:textId="3AF26D2F" w:rsidR="006325D1" w:rsidRPr="00AD25BD" w:rsidRDefault="000E3ED7" w:rsidP="000E3ED7">
      <w:pPr>
        <w:jc w:val="both"/>
        <w:rPr>
          <w:rFonts w:ascii="Arial" w:hAnsi="Arial" w:cs="Arial"/>
          <w:i/>
          <w:color w:val="000000"/>
          <w:lang w:val="en-US"/>
        </w:rPr>
      </w:pPr>
      <w:r w:rsidRPr="00AD25BD">
        <w:rPr>
          <w:rFonts w:ascii="Arial" w:hAnsi="Arial" w:cs="Arial"/>
          <w:i/>
          <w:color w:val="000000"/>
          <w:lang w:val="en-US"/>
        </w:rPr>
        <w:t xml:space="preserve">CD20, CD56, CD117, CD200 were </w:t>
      </w:r>
      <w:r w:rsidR="006325D1" w:rsidRPr="00AD25BD">
        <w:rPr>
          <w:rFonts w:ascii="Arial" w:hAnsi="Arial" w:cs="Arial"/>
          <w:i/>
          <w:color w:val="000000"/>
          <w:lang w:val="en-US"/>
        </w:rPr>
        <w:t xml:space="preserve">positive if more than 20% of the </w:t>
      </w:r>
      <w:r w:rsidRPr="00AD25BD">
        <w:rPr>
          <w:rFonts w:ascii="Arial" w:hAnsi="Arial" w:cs="Arial"/>
          <w:i/>
          <w:color w:val="000000"/>
          <w:lang w:val="en-US"/>
        </w:rPr>
        <w:t>plasma cells</w:t>
      </w:r>
      <w:r w:rsidR="006325D1" w:rsidRPr="00AD25BD">
        <w:rPr>
          <w:rFonts w:ascii="Arial" w:hAnsi="Arial" w:cs="Arial"/>
          <w:i/>
          <w:color w:val="000000"/>
          <w:lang w:val="en-US"/>
        </w:rPr>
        <w:t xml:space="preserve"> displayed a level of expression</w:t>
      </w:r>
      <w:r w:rsidRPr="00AD25BD">
        <w:rPr>
          <w:rFonts w:ascii="Arial" w:hAnsi="Arial" w:cs="Arial"/>
          <w:i/>
          <w:color w:val="000000"/>
          <w:lang w:val="en-US"/>
        </w:rPr>
        <w:t xml:space="preserve">. </w:t>
      </w:r>
      <w:r w:rsidR="00EC7E19" w:rsidRPr="00AD25BD">
        <w:rPr>
          <w:rFonts w:ascii="Arial" w:hAnsi="Arial" w:cs="Arial"/>
          <w:i/>
          <w:color w:val="000000"/>
          <w:lang w:val="en-US"/>
        </w:rPr>
        <w:t xml:space="preserve">CD45, </w:t>
      </w:r>
      <w:r w:rsidRPr="00AD25BD">
        <w:rPr>
          <w:rFonts w:ascii="Arial" w:hAnsi="Arial" w:cs="Arial"/>
          <w:i/>
          <w:color w:val="000000"/>
          <w:lang w:val="en-US"/>
        </w:rPr>
        <w:t xml:space="preserve">CD19, CD27 were </w:t>
      </w:r>
      <w:r w:rsidR="006325D1" w:rsidRPr="00AD25BD">
        <w:rPr>
          <w:rFonts w:ascii="Arial" w:hAnsi="Arial" w:cs="Arial"/>
          <w:i/>
          <w:color w:val="000000"/>
          <w:lang w:val="en-US"/>
        </w:rPr>
        <w:t>nega</w:t>
      </w:r>
      <w:r w:rsidRPr="00AD25BD">
        <w:rPr>
          <w:rFonts w:ascii="Arial" w:hAnsi="Arial" w:cs="Arial"/>
          <w:i/>
          <w:color w:val="000000"/>
          <w:lang w:val="en-US"/>
        </w:rPr>
        <w:t>tive if more than 20% of the plasma cells</w:t>
      </w:r>
      <w:r w:rsidR="006325D1" w:rsidRPr="00AD25BD">
        <w:rPr>
          <w:rFonts w:ascii="Arial" w:hAnsi="Arial" w:cs="Arial"/>
          <w:i/>
          <w:color w:val="000000"/>
          <w:lang w:val="en-US"/>
        </w:rPr>
        <w:t xml:space="preserve"> displayed an absence of expression</w:t>
      </w:r>
      <w:r w:rsidRPr="00AD25BD">
        <w:rPr>
          <w:rFonts w:ascii="Arial" w:hAnsi="Arial" w:cs="Arial"/>
          <w:i/>
          <w:color w:val="000000"/>
          <w:lang w:val="en-US"/>
        </w:rPr>
        <w:t xml:space="preserve">. </w:t>
      </w:r>
      <w:r w:rsidRPr="00AD25BD">
        <w:rPr>
          <w:rFonts w:ascii="Arial" w:eastAsia="Times New Roman" w:hAnsi="Arial" w:cs="Arial"/>
          <w:bCs/>
          <w:i/>
          <w:lang w:val="en-US"/>
        </w:rPr>
        <w:t xml:space="preserve">In grey, </w:t>
      </w:r>
      <w:r w:rsidRPr="00AD25BD">
        <w:rPr>
          <w:rFonts w:ascii="Arial" w:hAnsi="Arial" w:cs="Arial"/>
          <w:bCs/>
          <w:i/>
          <w:lang w:val="en-US" w:eastAsia="fr-FR"/>
        </w:rPr>
        <w:t>myeloma markers</w:t>
      </w:r>
      <w:r w:rsidRPr="00AD25BD">
        <w:rPr>
          <w:rFonts w:ascii="Arial" w:eastAsia="Times New Roman" w:hAnsi="Arial" w:cs="Arial"/>
          <w:bCs/>
          <w:i/>
          <w:lang w:val="en-US"/>
        </w:rPr>
        <w:t xml:space="preserve"> used to identify multiple myeloma cells</w:t>
      </w:r>
      <w:r w:rsidR="00C20439" w:rsidRPr="00AD25BD">
        <w:rPr>
          <w:rFonts w:ascii="Arial" w:eastAsia="Times New Roman" w:hAnsi="Arial" w:cs="Arial"/>
          <w:bCs/>
          <w:i/>
          <w:lang w:val="en-US"/>
        </w:rPr>
        <w:t xml:space="preserve"> (MMCs)</w:t>
      </w:r>
      <w:r w:rsidRPr="00AD25BD">
        <w:rPr>
          <w:rFonts w:ascii="Arial" w:eastAsia="Times New Roman" w:hAnsi="Arial" w:cs="Arial"/>
          <w:bCs/>
          <w:i/>
          <w:lang w:val="en-US"/>
        </w:rPr>
        <w:t xml:space="preserve">. </w:t>
      </w:r>
    </w:p>
    <w:p w14:paraId="01F1DF77" w14:textId="77777777" w:rsidR="006325D1" w:rsidRPr="00AD25BD" w:rsidRDefault="006325D1">
      <w:pPr>
        <w:rPr>
          <w:rFonts w:ascii="Arial" w:hAnsi="Arial" w:cs="Arial"/>
          <w:b/>
          <w:lang w:val="en-US"/>
        </w:rPr>
      </w:pPr>
    </w:p>
    <w:sectPr w:rsidR="006325D1" w:rsidRPr="00AD25BD" w:rsidSect="00CC539D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5E25CF"/>
    <w:multiLevelType w:val="hybridMultilevel"/>
    <w:tmpl w:val="43BE2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8B6"/>
    <w:rsid w:val="000E3ED7"/>
    <w:rsid w:val="001C5801"/>
    <w:rsid w:val="001F0E1C"/>
    <w:rsid w:val="001F1382"/>
    <w:rsid w:val="00237500"/>
    <w:rsid w:val="002508B6"/>
    <w:rsid w:val="0048767B"/>
    <w:rsid w:val="00524698"/>
    <w:rsid w:val="006325D1"/>
    <w:rsid w:val="006540E0"/>
    <w:rsid w:val="00766B73"/>
    <w:rsid w:val="00782881"/>
    <w:rsid w:val="007B4ABB"/>
    <w:rsid w:val="008849BC"/>
    <w:rsid w:val="00AD25BD"/>
    <w:rsid w:val="00C20439"/>
    <w:rsid w:val="00CC539D"/>
    <w:rsid w:val="00D029A7"/>
    <w:rsid w:val="00EC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119B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ED7"/>
    <w:pPr>
      <w:ind w:left="720"/>
      <w:contextualSpacing/>
    </w:pPr>
  </w:style>
  <w:style w:type="paragraph" w:customStyle="1" w:styleId="TitleHeader">
    <w:name w:val="Title (Header)"/>
    <w:basedOn w:val="Normal"/>
    <w:uiPriority w:val="99"/>
    <w:rsid w:val="00524698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ED7"/>
    <w:pPr>
      <w:ind w:left="720"/>
      <w:contextualSpacing/>
    </w:pPr>
  </w:style>
  <w:style w:type="paragraph" w:customStyle="1" w:styleId="TitleHeader">
    <w:name w:val="Title (Header)"/>
    <w:basedOn w:val="Normal"/>
    <w:uiPriority w:val="99"/>
    <w:rsid w:val="00524698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1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uk Caraux</dc:creator>
  <cp:lastModifiedBy>yashvasin</cp:lastModifiedBy>
  <cp:revision>3</cp:revision>
  <dcterms:created xsi:type="dcterms:W3CDTF">2012-10-25T21:58:00Z</dcterms:created>
  <dcterms:modified xsi:type="dcterms:W3CDTF">2012-12-11T12:58:00Z</dcterms:modified>
</cp:coreProperties>
</file>